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680" w:leftChars="-800" w:right="-1352" w:rightChars="-644" w:firstLine="900" w:firstLineChars="600"/>
        <w:jc w:val="both"/>
        <w:rPr>
          <w:rFonts w:hint="default" w:ascii="Times New Roman" w:hAnsi="Times New Roman" w:eastAsia="MS Mincho" w:cs="Times New Roman"/>
          <w:sz w:val="15"/>
          <w:szCs w:val="15"/>
          <w:highlight w:val="none"/>
          <w:vertAlign w:val="baseline"/>
          <w:lang w:val="en-US" w:eastAsia="ja-JP"/>
        </w:rPr>
      </w:pPr>
      <w:r>
        <w:rPr>
          <w:rFonts w:hint="eastAsia" w:ascii="Times New Roman" w:hAnsi="Times New Roman" w:cs="Times New Roman"/>
          <w:sz w:val="15"/>
          <w:szCs w:val="15"/>
          <w:highlight w:val="none"/>
          <w:vertAlign w:val="baseline"/>
          <w:lang w:val="en-US" w:eastAsia="zh-CN"/>
        </w:rPr>
        <w:t>Supplementary Table S5 MR for the</w:t>
      </w:r>
      <w:r>
        <w:rPr>
          <w:rFonts w:hint="eastAsia" w:ascii="Times New Roman" w:hAnsi="Times New Roman" w:eastAsia="MS Mincho" w:cs="Times New Roman"/>
          <w:sz w:val="15"/>
          <w:szCs w:val="15"/>
          <w:highlight w:val="none"/>
          <w:vertAlign w:val="baseline"/>
          <w:lang w:val="en-US" w:eastAsia="ja-JP"/>
        </w:rPr>
        <w:t xml:space="preserve"> association of </w:t>
      </w:r>
      <w:r>
        <w:rPr>
          <w:rFonts w:hint="eastAsia" w:ascii="Times New Roman" w:hAnsi="Times New Roman" w:eastAsia="宋体" w:cs="Times New Roman"/>
          <w:sz w:val="15"/>
          <w:szCs w:val="15"/>
          <w:highlight w:val="none"/>
          <w:vertAlign w:val="baseline"/>
          <w:lang w:val="en-US" w:eastAsia="zh-CN"/>
        </w:rPr>
        <w:t>atopic dermatitis</w:t>
      </w:r>
      <w:r>
        <w:rPr>
          <w:rFonts w:hint="eastAsia" w:ascii="Times New Roman" w:hAnsi="Times New Roman" w:eastAsia="MS Mincho" w:cs="Times New Roman"/>
          <w:sz w:val="15"/>
          <w:szCs w:val="15"/>
          <w:highlight w:val="none"/>
          <w:vertAlign w:val="baseline"/>
          <w:lang w:val="en-US" w:eastAsia="ja-JP"/>
        </w:rPr>
        <w:t xml:space="preserve"> with ischemic stroke and coronary heart disease</w:t>
      </w:r>
      <w:r>
        <w:rPr>
          <w:rFonts w:hint="eastAsia" w:ascii="Times New Roman" w:hAnsi="Times New Roman" w:eastAsia="宋体" w:cs="Times New Roman"/>
          <w:sz w:val="15"/>
          <w:szCs w:val="15"/>
          <w:highlight w:val="none"/>
          <w:vertAlign w:val="baseline"/>
          <w:lang w:val="en-US" w:eastAsia="zh-CN"/>
        </w:rPr>
        <w:t xml:space="preserve"> using exposure dataset from the FinnGen study</w:t>
      </w:r>
      <w:r>
        <w:rPr>
          <w:rFonts w:hint="eastAsia" w:ascii="Times New Roman" w:hAnsi="Times New Roman" w:eastAsia="MS Mincho" w:cs="Times New Roman"/>
          <w:sz w:val="15"/>
          <w:szCs w:val="15"/>
          <w:highlight w:val="none"/>
          <w:vertAlign w:val="baseline"/>
          <w:lang w:val="en-US" w:eastAsia="ja-JP"/>
        </w:rPr>
        <w:t>.</w:t>
      </w:r>
    </w:p>
    <w:tbl>
      <w:tblPr>
        <w:tblStyle w:val="3"/>
        <w:tblW w:w="11778" w:type="dxa"/>
        <w:tblInd w:w="-16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2497"/>
        <w:gridCol w:w="761"/>
        <w:gridCol w:w="1210"/>
        <w:gridCol w:w="1057"/>
        <w:gridCol w:w="240"/>
        <w:gridCol w:w="1489"/>
        <w:gridCol w:w="1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Outcomes</w:t>
            </w:r>
          </w:p>
        </w:tc>
        <w:tc>
          <w:tcPr>
            <w:tcW w:w="5525" w:type="dxa"/>
            <w:gridSpan w:val="4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ssociation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Pleiotropy</w:t>
            </w:r>
          </w:p>
        </w:tc>
        <w:tc>
          <w:tcPr>
            <w:tcW w:w="18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ethod</w:t>
            </w: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5% CI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Ischemic stroke (all) </w:t>
            </w:r>
          </w:p>
        </w:tc>
        <w:tc>
          <w:tcPr>
            <w:tcW w:w="249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6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21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9-1.06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28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1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-1.2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6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0.011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9-1.0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5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Simple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8-1.1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38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8-1.1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95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schemic stroke (c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dioembolic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 xml:space="preserve">IVW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2-1.1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8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2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-1.5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6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0.03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1-1.1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6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6-1.3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54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4-1.2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schemic stroke (l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ge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tery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atherosclerosis) </w:t>
            </w: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 xml:space="preserve">IVW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8-1.1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1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1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5-1.4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17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0.016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2-1.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61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3-1.2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8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7-1.2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4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schemic stroke (s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all-vessel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6-1.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27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7-1.3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49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0.00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5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3-1.20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415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2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3-1.14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450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7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1-1.26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415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oronary heart disease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>IVW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2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6-1.08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50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8-1.09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55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09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6-1.03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49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4-1.05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74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5-1.04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783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yocardial infarc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5"/>
                <w:szCs w:val="15"/>
                <w:highlight w:val="none"/>
                <w:vertAlign w:val="baseline"/>
                <w:lang w:val="en-US" w:eastAsia="ja-JP"/>
              </w:rPr>
              <w:t>IVW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2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7-1.07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496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R-Egger 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8-1.12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13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87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4-1.06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9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0-1.08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827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9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6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7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90-1.06</w:t>
            </w:r>
          </w:p>
        </w:tc>
        <w:tc>
          <w:tcPr>
            <w:tcW w:w="10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0.550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87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</w:p>
        </w:tc>
      </w:tr>
    </w:tbl>
    <w:p>
      <w:pPr>
        <w:ind w:left="-1680" w:leftChars="-800" w:right="-1573" w:rightChars="-749" w:firstLine="0" w:firstLineChars="0"/>
        <w:jc w:val="both"/>
        <w:rPr>
          <w:sz w:val="15"/>
          <w:szCs w:val="15"/>
          <w:highlight w:val="none"/>
        </w:rPr>
      </w:pPr>
      <w:r>
        <w:rPr>
          <w:rFonts w:hint="eastAsia" w:ascii="Times New Roman" w:hAnsi="Times New Roman" w:cs="Times New Roman"/>
          <w:sz w:val="15"/>
          <w:szCs w:val="15"/>
          <w:highlight w:val="none"/>
          <w:vertAlign w:val="baseline"/>
          <w:lang w:val="en-US" w:eastAsia="zh-CN"/>
        </w:rPr>
        <w:t>AD, atopic dermatitis; CI: confidence interva</w:t>
      </w:r>
      <w:bookmarkStart w:id="0" w:name="_GoBack"/>
      <w:bookmarkEnd w:id="0"/>
      <w:r>
        <w:rPr>
          <w:rFonts w:hint="eastAsia" w:ascii="Times New Roman" w:hAnsi="Times New Roman" w:cs="Times New Roman"/>
          <w:sz w:val="15"/>
          <w:szCs w:val="15"/>
          <w:highlight w:val="none"/>
          <w:vertAlign w:val="baseline"/>
          <w:lang w:val="en-US" w:eastAsia="zh-CN"/>
        </w:rPr>
        <w:t xml:space="preserve">l; </w:t>
      </w:r>
      <w:r>
        <w:rPr>
          <w:rFonts w:hint="eastAsia" w:ascii="Times New Roman" w:hAnsi="Times New Roman" w:eastAsia="MS Mincho" w:cs="Times New Roman"/>
          <w:sz w:val="15"/>
          <w:szCs w:val="15"/>
          <w:highlight w:val="none"/>
          <w:vertAlign w:val="baseline"/>
          <w:lang w:val="en-US" w:eastAsia="ja-JP"/>
        </w:rPr>
        <w:t xml:space="preserve">IVW, inverse variance weighted; </w:t>
      </w:r>
      <w:r>
        <w:rPr>
          <w:rFonts w:hint="eastAsia" w:ascii="Times New Roman" w:hAnsi="Times New Roman" w:eastAsia="宋体" w:cs="Times New Roman"/>
          <w:sz w:val="15"/>
          <w:szCs w:val="15"/>
          <w:highlight w:val="none"/>
          <w:vertAlign w:val="baseline"/>
          <w:lang w:val="en-US" w:eastAsia="zh-CN"/>
        </w:rPr>
        <w:t xml:space="preserve">MR, Mendelian randomization; </w:t>
      </w:r>
      <w:r>
        <w:rPr>
          <w:rFonts w:hint="eastAsia" w:ascii="Times New Roman" w:hAnsi="Times New Roman" w:cs="Times New Roman"/>
          <w:sz w:val="15"/>
          <w:szCs w:val="15"/>
          <w:highlight w:val="none"/>
          <w:vertAlign w:val="baseline"/>
          <w:lang w:val="en-US" w:eastAsia="zh-CN"/>
        </w:rPr>
        <w:t>OR: odds ratio; SE, standard err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6EA93B27"/>
    <w:rsid w:val="00813A17"/>
    <w:rsid w:val="059A6A66"/>
    <w:rsid w:val="05D94308"/>
    <w:rsid w:val="0EB47A67"/>
    <w:rsid w:val="0EDA1C1B"/>
    <w:rsid w:val="0F7C7125"/>
    <w:rsid w:val="10BE74ED"/>
    <w:rsid w:val="13082E10"/>
    <w:rsid w:val="13821CB4"/>
    <w:rsid w:val="17BE0359"/>
    <w:rsid w:val="1C525167"/>
    <w:rsid w:val="20AB2418"/>
    <w:rsid w:val="225113AD"/>
    <w:rsid w:val="247273AE"/>
    <w:rsid w:val="25BB2DEA"/>
    <w:rsid w:val="287B425F"/>
    <w:rsid w:val="291440CE"/>
    <w:rsid w:val="2EAE0DE9"/>
    <w:rsid w:val="2F234AE5"/>
    <w:rsid w:val="2F7578F5"/>
    <w:rsid w:val="2F7E30B8"/>
    <w:rsid w:val="2FDD59D7"/>
    <w:rsid w:val="306B55ED"/>
    <w:rsid w:val="3DD20559"/>
    <w:rsid w:val="40EE5B51"/>
    <w:rsid w:val="4178554F"/>
    <w:rsid w:val="430622FC"/>
    <w:rsid w:val="4524344A"/>
    <w:rsid w:val="459764A1"/>
    <w:rsid w:val="463A29D6"/>
    <w:rsid w:val="4842674E"/>
    <w:rsid w:val="49936191"/>
    <w:rsid w:val="4C1604C5"/>
    <w:rsid w:val="4D7F46E8"/>
    <w:rsid w:val="50411444"/>
    <w:rsid w:val="530C7F83"/>
    <w:rsid w:val="53C41B44"/>
    <w:rsid w:val="5A9A2244"/>
    <w:rsid w:val="5B6B0AF7"/>
    <w:rsid w:val="5FDC0D00"/>
    <w:rsid w:val="68831472"/>
    <w:rsid w:val="688E2A27"/>
    <w:rsid w:val="6A665D1C"/>
    <w:rsid w:val="6EA93B27"/>
    <w:rsid w:val="710B44B6"/>
    <w:rsid w:val="72924525"/>
    <w:rsid w:val="743B1556"/>
    <w:rsid w:val="75A51BF9"/>
    <w:rsid w:val="77C33067"/>
    <w:rsid w:val="7A202F82"/>
    <w:rsid w:val="7C5E0A09"/>
    <w:rsid w:val="7F4B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410</Characters>
  <Lines>0</Lines>
  <Paragraphs>0</Paragraphs>
  <TotalTime>6</TotalTime>
  <ScaleCrop>false</ScaleCrop>
  <LinksUpToDate>false</LinksUpToDate>
  <CharactersWithSpaces>150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8:38:00Z</dcterms:created>
  <dc:creator>Administrator</dc:creator>
  <cp:lastModifiedBy>Administrator</cp:lastModifiedBy>
  <dcterms:modified xsi:type="dcterms:W3CDTF">2022-07-20T01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7930FC9F2CE4F0EBF8151F5B1F66048</vt:lpwstr>
  </property>
</Properties>
</file>